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0F0D4E" w14:textId="6D6F63D8" w:rsidR="00DD5BEF" w:rsidRPr="00BF6A4D" w:rsidRDefault="00DD5BEF">
      <w:r w:rsidRPr="00BF6A4D">
        <w:rPr>
          <w:b/>
        </w:rPr>
        <w:t xml:space="preserve">Box </w:t>
      </w:r>
      <w:r w:rsidR="00861753">
        <w:rPr>
          <w:b/>
        </w:rPr>
        <w:t>S</w:t>
      </w:r>
      <w:r w:rsidRPr="00BF6A4D">
        <w:rPr>
          <w:b/>
        </w:rPr>
        <w:t>1</w:t>
      </w:r>
      <w:r w:rsidR="00BF6A4D" w:rsidRPr="00BF6A4D">
        <w:rPr>
          <w:b/>
        </w:rPr>
        <w:t>. Study Outcomes</w:t>
      </w:r>
    </w:p>
    <w:p w14:paraId="22131586" w14:textId="5B492B4D" w:rsidR="00DD5BEF" w:rsidRDefault="00DD5BEF"/>
    <w:tbl>
      <w:tblPr>
        <w:tblStyle w:val="TableGrid"/>
        <w:tblW w:w="10890" w:type="dxa"/>
        <w:tblInd w:w="-725" w:type="dxa"/>
        <w:tblLook w:val="04A0" w:firstRow="1" w:lastRow="0" w:firstColumn="1" w:lastColumn="0" w:noHBand="0" w:noVBand="1"/>
      </w:tblPr>
      <w:tblGrid>
        <w:gridCol w:w="4774"/>
        <w:gridCol w:w="6116"/>
      </w:tblGrid>
      <w:tr w:rsidR="00A62509" w:rsidRPr="0035158D" w14:paraId="1887AAD1" w14:textId="77777777" w:rsidTr="00BF6A4D">
        <w:tc>
          <w:tcPr>
            <w:tcW w:w="4774" w:type="dxa"/>
          </w:tcPr>
          <w:p w14:paraId="1205269B" w14:textId="6BA61C92" w:rsidR="00DD5BEF" w:rsidRPr="00BF6A4D" w:rsidRDefault="00DD5BEF">
            <w:pPr>
              <w:rPr>
                <w:rFonts w:ascii="Times New Roman" w:hAnsi="Times New Roman" w:cs="Times New Roman"/>
                <w:b/>
              </w:rPr>
            </w:pPr>
            <w:r w:rsidRPr="00BF6A4D">
              <w:rPr>
                <w:rFonts w:ascii="Times New Roman" w:hAnsi="Times New Roman" w:cs="Times New Roman"/>
                <w:b/>
              </w:rPr>
              <w:t>Primary Objective</w:t>
            </w:r>
          </w:p>
        </w:tc>
        <w:tc>
          <w:tcPr>
            <w:tcW w:w="6116" w:type="dxa"/>
          </w:tcPr>
          <w:p w14:paraId="6AA6B557" w14:textId="77777777" w:rsidR="00DD5BEF" w:rsidRPr="0035158D" w:rsidRDefault="00DD5BEF">
            <w:pPr>
              <w:rPr>
                <w:rFonts w:ascii="Times New Roman" w:hAnsi="Times New Roman" w:cs="Times New Roman"/>
              </w:rPr>
            </w:pPr>
          </w:p>
        </w:tc>
      </w:tr>
      <w:tr w:rsidR="00A62509" w:rsidRPr="0035158D" w14:paraId="43992310" w14:textId="77777777" w:rsidTr="00BF6A4D">
        <w:tc>
          <w:tcPr>
            <w:tcW w:w="4774" w:type="dxa"/>
          </w:tcPr>
          <w:p w14:paraId="27B0D018" w14:textId="5C3A72F1" w:rsidR="00DD5BEF" w:rsidRPr="0035158D" w:rsidRDefault="00DD5BEF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>Change in cervical mucus score</w:t>
            </w:r>
          </w:p>
        </w:tc>
        <w:tc>
          <w:tcPr>
            <w:tcW w:w="6116" w:type="dxa"/>
          </w:tcPr>
          <w:p w14:paraId="452BFD17" w14:textId="051B217D" w:rsidR="00DD5BEF" w:rsidRPr="0035158D" w:rsidRDefault="00DD5BEF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>Cervical mucus sampling on 3 consecutive days</w:t>
            </w:r>
            <w:r w:rsidR="00A62509">
              <w:rPr>
                <w:rFonts w:ascii="Times New Roman" w:hAnsi="Times New Roman" w:cs="Times New Roman"/>
              </w:rPr>
              <w:t xml:space="preserve"> (</w:t>
            </w:r>
            <w:r w:rsidR="00792EA0">
              <w:rPr>
                <w:rFonts w:ascii="Times New Roman" w:hAnsi="Times New Roman" w:cs="Times New Roman"/>
              </w:rPr>
              <w:t xml:space="preserve">Delayed/Missed pill </w:t>
            </w:r>
            <w:r w:rsidR="00A62509">
              <w:rPr>
                <w:rFonts w:ascii="Times New Roman" w:hAnsi="Times New Roman" w:cs="Times New Roman"/>
              </w:rPr>
              <w:t>periods)</w:t>
            </w:r>
          </w:p>
        </w:tc>
      </w:tr>
      <w:tr w:rsidR="00A62509" w:rsidRPr="0035158D" w14:paraId="6BCC8481" w14:textId="77777777" w:rsidTr="00BF6A4D">
        <w:tc>
          <w:tcPr>
            <w:tcW w:w="4774" w:type="dxa"/>
          </w:tcPr>
          <w:p w14:paraId="64E2F021" w14:textId="4BA54910" w:rsidR="00DD5BEF" w:rsidRPr="00BF6A4D" w:rsidRDefault="00BF6A4D">
            <w:pPr>
              <w:rPr>
                <w:rFonts w:ascii="Times New Roman" w:hAnsi="Times New Roman" w:cs="Times New Roman"/>
                <w:b/>
              </w:rPr>
            </w:pPr>
            <w:r w:rsidRPr="00BF6A4D">
              <w:rPr>
                <w:rFonts w:ascii="Times New Roman" w:hAnsi="Times New Roman" w:cs="Times New Roman"/>
                <w:b/>
              </w:rPr>
              <w:t>Secondary O</w:t>
            </w:r>
            <w:r w:rsidR="0035158D" w:rsidRPr="00BF6A4D">
              <w:rPr>
                <w:rFonts w:ascii="Times New Roman" w:hAnsi="Times New Roman" w:cs="Times New Roman"/>
                <w:b/>
              </w:rPr>
              <w:t>bjectives</w:t>
            </w:r>
          </w:p>
        </w:tc>
        <w:tc>
          <w:tcPr>
            <w:tcW w:w="6116" w:type="dxa"/>
          </w:tcPr>
          <w:p w14:paraId="71232197" w14:textId="77777777" w:rsidR="00DD5BEF" w:rsidRPr="0035158D" w:rsidRDefault="00DD5BEF">
            <w:pPr>
              <w:rPr>
                <w:rFonts w:ascii="Times New Roman" w:hAnsi="Times New Roman" w:cs="Times New Roman"/>
              </w:rPr>
            </w:pPr>
          </w:p>
        </w:tc>
      </w:tr>
      <w:tr w:rsidR="00A62509" w:rsidRPr="0035158D" w14:paraId="7E8B4F41" w14:textId="77777777" w:rsidTr="00BF6A4D">
        <w:tc>
          <w:tcPr>
            <w:tcW w:w="4774" w:type="dxa"/>
          </w:tcPr>
          <w:p w14:paraId="1208ACA8" w14:textId="77B15682" w:rsidR="00DD5BEF" w:rsidRPr="0035158D" w:rsidRDefault="0035158D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>Duration of the protective effect of cervical mucus</w:t>
            </w:r>
          </w:p>
        </w:tc>
        <w:tc>
          <w:tcPr>
            <w:tcW w:w="6116" w:type="dxa"/>
          </w:tcPr>
          <w:p w14:paraId="71D474A2" w14:textId="7CE07B65" w:rsidR="00DD5BEF" w:rsidRPr="0035158D" w:rsidRDefault="0035158D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>Cervical mucus sampling on 3 consecutive days</w:t>
            </w:r>
            <w:r w:rsidR="00A62509">
              <w:rPr>
                <w:rFonts w:ascii="Times New Roman" w:hAnsi="Times New Roman" w:cs="Times New Roman"/>
              </w:rPr>
              <w:t xml:space="preserve"> (</w:t>
            </w:r>
            <w:r w:rsidR="00792EA0">
              <w:rPr>
                <w:rFonts w:ascii="Times New Roman" w:hAnsi="Times New Roman" w:cs="Times New Roman"/>
              </w:rPr>
              <w:t>Delayed/Missed pill periods</w:t>
            </w:r>
            <w:r w:rsidR="00A62509">
              <w:rPr>
                <w:rFonts w:ascii="Times New Roman" w:hAnsi="Times New Roman" w:cs="Times New Roman"/>
              </w:rPr>
              <w:t>)</w:t>
            </w:r>
          </w:p>
        </w:tc>
      </w:tr>
      <w:tr w:rsidR="00A62509" w:rsidRPr="0035158D" w14:paraId="3EEDE867" w14:textId="77777777" w:rsidTr="00BF6A4D">
        <w:tc>
          <w:tcPr>
            <w:tcW w:w="4774" w:type="dxa"/>
          </w:tcPr>
          <w:p w14:paraId="20044360" w14:textId="545320EF" w:rsidR="00DD5BEF" w:rsidRPr="0035158D" w:rsidRDefault="0035158D" w:rsidP="0035158D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 xml:space="preserve">Percentage of subjects with a protective cervical mucus score </w:t>
            </w:r>
          </w:p>
        </w:tc>
        <w:tc>
          <w:tcPr>
            <w:tcW w:w="6116" w:type="dxa"/>
          </w:tcPr>
          <w:p w14:paraId="5E996CC0" w14:textId="72FF2E2C" w:rsidR="00DD5BEF" w:rsidRPr="00CC2B6F" w:rsidRDefault="00CC2B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ervical mucus sampling </w:t>
            </w:r>
            <w:r w:rsidR="00A62509">
              <w:rPr>
                <w:rFonts w:ascii="Times New Roman" w:hAnsi="Times New Roman" w:cs="Times New Roman"/>
              </w:rPr>
              <w:t xml:space="preserve">at each </w:t>
            </w:r>
            <w:r>
              <w:rPr>
                <w:rFonts w:ascii="Times New Roman" w:hAnsi="Times New Roman" w:cs="Times New Roman"/>
              </w:rPr>
              <w:t>visit</w:t>
            </w:r>
          </w:p>
        </w:tc>
      </w:tr>
      <w:tr w:rsidR="00A62509" w:rsidRPr="0035158D" w14:paraId="29CF1039" w14:textId="77777777" w:rsidTr="00BF6A4D">
        <w:tc>
          <w:tcPr>
            <w:tcW w:w="4774" w:type="dxa"/>
          </w:tcPr>
          <w:p w14:paraId="47F98B6A" w14:textId="4A33434A" w:rsidR="00DD5BEF" w:rsidRPr="0035158D" w:rsidRDefault="0035158D" w:rsidP="0035158D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 xml:space="preserve">Ovarian activity </w:t>
            </w:r>
          </w:p>
        </w:tc>
        <w:tc>
          <w:tcPr>
            <w:tcW w:w="6116" w:type="dxa"/>
          </w:tcPr>
          <w:p w14:paraId="4B662CBC" w14:textId="671E3622" w:rsidR="00DD5BEF" w:rsidRPr="00CC2B6F" w:rsidRDefault="00CC2B6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ltrasound and hormones levels at each visit</w:t>
            </w:r>
          </w:p>
        </w:tc>
      </w:tr>
      <w:tr w:rsidR="00A62509" w:rsidRPr="0035158D" w14:paraId="23D47EF6" w14:textId="77777777" w:rsidTr="00BF6A4D">
        <w:tc>
          <w:tcPr>
            <w:tcW w:w="4774" w:type="dxa"/>
          </w:tcPr>
          <w:p w14:paraId="123794E1" w14:textId="41983DC5" w:rsidR="0035158D" w:rsidRPr="0035158D" w:rsidRDefault="0035158D" w:rsidP="0035158D">
            <w:pPr>
              <w:rPr>
                <w:rFonts w:ascii="Times New Roman" w:hAnsi="Times New Roman" w:cs="Times New Roman"/>
              </w:rPr>
            </w:pPr>
            <w:r w:rsidRPr="0035158D">
              <w:rPr>
                <w:rFonts w:ascii="Times New Roman" w:hAnsi="Times New Roman" w:cs="Times New Roman"/>
              </w:rPr>
              <w:t xml:space="preserve">Combination of cervical mucus score and ovarian status </w:t>
            </w:r>
          </w:p>
        </w:tc>
        <w:tc>
          <w:tcPr>
            <w:tcW w:w="6116" w:type="dxa"/>
          </w:tcPr>
          <w:p w14:paraId="795743E4" w14:textId="6ACA7E84" w:rsidR="0035158D" w:rsidRPr="00CC2B6F" w:rsidRDefault="00BF6A4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rvical mucus sampling, ultrasound, and hormone levels at each visit</w:t>
            </w:r>
          </w:p>
        </w:tc>
      </w:tr>
      <w:tr w:rsidR="00A62509" w:rsidRPr="0035158D" w14:paraId="33C78468" w14:textId="77777777" w:rsidTr="00BF6A4D">
        <w:tc>
          <w:tcPr>
            <w:tcW w:w="4774" w:type="dxa"/>
          </w:tcPr>
          <w:p w14:paraId="07AE3214" w14:textId="4FBBD448" w:rsidR="00DD5BEF" w:rsidRPr="002505A2" w:rsidRDefault="002505A2">
            <w:pPr>
              <w:rPr>
                <w:rFonts w:ascii="Times New Roman" w:hAnsi="Times New Roman" w:cs="Times New Roman"/>
              </w:rPr>
            </w:pPr>
            <w:r w:rsidRPr="002505A2">
              <w:rPr>
                <w:rFonts w:ascii="Times New Roman" w:hAnsi="Times New Roman" w:cs="Times New Roman"/>
              </w:rPr>
              <w:t>Levonorgestrel concentrations</w:t>
            </w:r>
          </w:p>
        </w:tc>
        <w:tc>
          <w:tcPr>
            <w:tcW w:w="6116" w:type="dxa"/>
          </w:tcPr>
          <w:p w14:paraId="40C3D4CD" w14:textId="4AEABA5E" w:rsidR="00DD5BEF" w:rsidRPr="00CC2B6F" w:rsidRDefault="00A625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sma sampling at Day 1, Week 3, Week 5</w:t>
            </w:r>
            <w:r w:rsidR="00C16898">
              <w:rPr>
                <w:rFonts w:ascii="Times New Roman" w:hAnsi="Times New Roman" w:cs="Times New Roman"/>
              </w:rPr>
              <w:t>, Week 9</w:t>
            </w:r>
            <w:r>
              <w:rPr>
                <w:rFonts w:ascii="Times New Roman" w:hAnsi="Times New Roman" w:cs="Times New Roman"/>
              </w:rPr>
              <w:t xml:space="preserve"> and on 3 consecutive days (</w:t>
            </w:r>
            <w:r w:rsidR="00792EA0">
              <w:rPr>
                <w:rFonts w:ascii="Times New Roman" w:hAnsi="Times New Roman" w:cs="Times New Roman"/>
              </w:rPr>
              <w:t>Delayed/Missed pill periods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69B56434" w14:textId="77777777" w:rsidR="00E726A0" w:rsidRPr="00B71132" w:rsidRDefault="00E726A0">
      <w:pPr>
        <w:rPr>
          <w:b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625A51" w:rsidRPr="00E726A0" w14:paraId="37AD3A96" w14:textId="77777777" w:rsidTr="00FF63D5">
        <w:tc>
          <w:tcPr>
            <w:tcW w:w="9350" w:type="dxa"/>
          </w:tcPr>
          <w:p w14:paraId="57A38835" w14:textId="40642A88" w:rsidR="00625A51" w:rsidRPr="00E726A0" w:rsidRDefault="00625A51" w:rsidP="00E726A0">
            <w:pPr>
              <w:rPr>
                <w:rFonts w:ascii="Times New Roman" w:hAnsi="Times New Roman"/>
                <w:b/>
              </w:rPr>
            </w:pPr>
            <w:r w:rsidRPr="00B71132">
              <w:rPr>
                <w:b/>
                <w:sz w:val="24"/>
                <w:szCs w:val="24"/>
              </w:rPr>
              <w:t xml:space="preserve">Box </w:t>
            </w:r>
            <w:r w:rsidR="00861753">
              <w:rPr>
                <w:b/>
                <w:sz w:val="24"/>
                <w:szCs w:val="24"/>
              </w:rPr>
              <w:t>S</w:t>
            </w:r>
            <w:r w:rsidRPr="00B71132">
              <w:rPr>
                <w:b/>
                <w:sz w:val="24"/>
                <w:szCs w:val="24"/>
              </w:rPr>
              <w:t>2 Inclusion and exclusion criteria</w:t>
            </w:r>
          </w:p>
        </w:tc>
      </w:tr>
      <w:tr w:rsidR="00E726A0" w:rsidRPr="00E726A0" w14:paraId="53704D14" w14:textId="77777777" w:rsidTr="00FF63D5">
        <w:tc>
          <w:tcPr>
            <w:tcW w:w="9350" w:type="dxa"/>
          </w:tcPr>
          <w:p w14:paraId="5E03D0DB" w14:textId="77777777" w:rsidR="00E726A0" w:rsidRPr="00E726A0" w:rsidRDefault="00E726A0" w:rsidP="00E726A0">
            <w:pPr>
              <w:rPr>
                <w:rFonts w:ascii="Times New Roman" w:hAnsi="Times New Roman"/>
                <w:b/>
              </w:rPr>
            </w:pPr>
            <w:r w:rsidRPr="00E726A0">
              <w:rPr>
                <w:rFonts w:ascii="Times New Roman" w:hAnsi="Times New Roman"/>
                <w:b/>
              </w:rPr>
              <w:t>Inclusion Criteria</w:t>
            </w:r>
          </w:p>
        </w:tc>
      </w:tr>
      <w:tr w:rsidR="00E726A0" w:rsidRPr="00E726A0" w14:paraId="3859CA07" w14:textId="77777777" w:rsidTr="00FF63D5">
        <w:tc>
          <w:tcPr>
            <w:tcW w:w="9350" w:type="dxa"/>
          </w:tcPr>
          <w:p w14:paraId="1649EB35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</w:rPr>
            </w:pPr>
            <w:r w:rsidRPr="00E726A0">
              <w:rPr>
                <w:rFonts w:ascii="Times New Roman" w:hAnsi="Times New Roman"/>
              </w:rPr>
              <w:t>Healthy</w:t>
            </w:r>
          </w:p>
          <w:p w14:paraId="2CD11C28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</w:rPr>
            </w:pPr>
            <w:r w:rsidRPr="00E726A0">
              <w:rPr>
                <w:rFonts w:ascii="Times New Roman" w:hAnsi="Times New Roman"/>
              </w:rPr>
              <w:t xml:space="preserve">Age 18 to </w:t>
            </w:r>
            <w:r w:rsidRPr="00E726A0">
              <w:rPr>
                <w:rFonts w:ascii="Times New Roman" w:hAnsi="Times New Roman" w:cs="Times New Roman"/>
              </w:rPr>
              <w:t>35</w:t>
            </w:r>
          </w:p>
          <w:p w14:paraId="6D320471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Body mass index less than 32kg/m</w:t>
            </w:r>
            <w:r w:rsidRPr="00E726A0">
              <w:rPr>
                <w:rFonts w:ascii="Times New Roman" w:hAnsi="Times New Roman" w:cs="Times New Roman"/>
                <w:vertAlign w:val="superscript"/>
              </w:rPr>
              <w:t>2</w:t>
            </w:r>
          </w:p>
          <w:p w14:paraId="32E1620E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Intact uterus and both ovaries</w:t>
            </w:r>
          </w:p>
          <w:p w14:paraId="0B7B886F" w14:textId="77777777" w:rsidR="00E726A0" w:rsidRDefault="00E726A0" w:rsidP="00E726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/>
              </w:rPr>
            </w:pPr>
            <w:r w:rsidRPr="00E726A0">
              <w:rPr>
                <w:rFonts w:ascii="Times New Roman" w:hAnsi="Times New Roman"/>
              </w:rPr>
              <w:t>Regular menstrual cycles (21-35 days)</w:t>
            </w:r>
          </w:p>
          <w:p w14:paraId="4739A5F8" w14:textId="77777777" w:rsidR="00DD5BEF" w:rsidRPr="00BF6A4D" w:rsidRDefault="00E726A0" w:rsidP="00E726A0">
            <w:pPr>
              <w:pStyle w:val="ListParagraph"/>
              <w:numPr>
                <w:ilvl w:val="0"/>
                <w:numId w:val="2"/>
              </w:numPr>
              <w:rPr>
                <w:b/>
              </w:rPr>
            </w:pPr>
            <w:r w:rsidRPr="00E726A0">
              <w:rPr>
                <w:rFonts w:ascii="Times New Roman" w:hAnsi="Times New Roman"/>
              </w:rPr>
              <w:t xml:space="preserve">Proven ovulation (luteal phase progesterone </w:t>
            </w:r>
            <w:r w:rsidRPr="00E726A0">
              <w:rPr>
                <w:rFonts w:ascii="Times New Roman" w:hAnsi="Times New Roman" w:cs="Times New Roman"/>
              </w:rPr>
              <w:t>&gt; 3 ng/mL)</w:t>
            </w:r>
          </w:p>
          <w:p w14:paraId="1D2DB988" w14:textId="649BC74C" w:rsidR="00E726A0" w:rsidRPr="00BF6A4D" w:rsidRDefault="00E726A0" w:rsidP="00E726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b/>
              </w:rPr>
            </w:pPr>
            <w:r w:rsidRPr="00BF6A4D">
              <w:rPr>
                <w:rFonts w:ascii="Times New Roman" w:hAnsi="Times New Roman" w:cs="Times New Roman"/>
              </w:rPr>
              <w:t>Not at risk for pregnancy during the study period</w:t>
            </w:r>
          </w:p>
          <w:p w14:paraId="7E335A83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</w:rPr>
            </w:pPr>
            <w:r w:rsidRPr="00E726A0">
              <w:rPr>
                <w:rFonts w:ascii="Times New Roman" w:hAnsi="Times New Roman" w:cs="Times New Roman"/>
              </w:rPr>
              <w:t>If recently but not currently pregnant, have at least one normal menstrual cycle prior to enrollment.</w:t>
            </w:r>
          </w:p>
          <w:p w14:paraId="13245811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/>
              </w:rPr>
              <w:t>If recently but not currently using hormonal contraception or treatment, have at least one normal menstrual cycle prior to screening.  For depot medroxyprogesterone acetate, the last injection needs to be 9 months prior to screening.</w:t>
            </w:r>
          </w:p>
          <w:p w14:paraId="74533D0B" w14:textId="77777777" w:rsidR="00E726A0" w:rsidRPr="00E726A0" w:rsidRDefault="00E726A0" w:rsidP="00E726A0">
            <w:pPr>
              <w:numPr>
                <w:ilvl w:val="0"/>
                <w:numId w:val="2"/>
              </w:numPr>
              <w:contextualSpacing/>
              <w:rPr>
                <w:rFonts w:ascii="Times New Roman" w:hAnsi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Not at risk for pregnancy during the study period</w:t>
            </w:r>
          </w:p>
        </w:tc>
      </w:tr>
      <w:tr w:rsidR="00E726A0" w:rsidRPr="00E726A0" w14:paraId="3F691834" w14:textId="77777777" w:rsidTr="00FF63D5">
        <w:tc>
          <w:tcPr>
            <w:tcW w:w="9350" w:type="dxa"/>
          </w:tcPr>
          <w:p w14:paraId="67A85245" w14:textId="77777777" w:rsidR="00E726A0" w:rsidRPr="00E726A0" w:rsidRDefault="00E726A0" w:rsidP="00E726A0">
            <w:pPr>
              <w:rPr>
                <w:rFonts w:ascii="Times New Roman" w:hAnsi="Times New Roman"/>
                <w:b/>
              </w:rPr>
            </w:pPr>
            <w:r w:rsidRPr="00E726A0">
              <w:rPr>
                <w:rFonts w:ascii="Times New Roman" w:hAnsi="Times New Roman"/>
                <w:b/>
              </w:rPr>
              <w:t>Exclusion Criteria</w:t>
            </w:r>
          </w:p>
        </w:tc>
      </w:tr>
      <w:tr w:rsidR="00E726A0" w:rsidRPr="00E726A0" w14:paraId="17BD4203" w14:textId="77777777" w:rsidTr="00FF63D5">
        <w:tc>
          <w:tcPr>
            <w:tcW w:w="9350" w:type="dxa"/>
          </w:tcPr>
          <w:p w14:paraId="3DD25563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Pregnancy</w:t>
            </w:r>
          </w:p>
          <w:p w14:paraId="49229047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Trying to conceive or desire to conceive in the next 3 months</w:t>
            </w:r>
          </w:p>
          <w:p w14:paraId="4E05E16A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Currently breastfeeding, or within the last 2 months</w:t>
            </w:r>
          </w:p>
          <w:p w14:paraId="52A56F61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Known Polycystic Ovarian Syndrome (PCOS)</w:t>
            </w:r>
          </w:p>
          <w:p w14:paraId="2FAECE35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Cancer (or past history of any carcinoma or sarcoma)</w:t>
            </w:r>
          </w:p>
          <w:p w14:paraId="6029854B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Known abnormal thyroid status, if in clinical judgment of the investigator it cannot be controlled during the study</w:t>
            </w:r>
          </w:p>
          <w:p w14:paraId="33EB775F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 xml:space="preserve">Known hypersensitivity to the ingredients of the </w:t>
            </w:r>
            <w:proofErr w:type="spellStart"/>
            <w:r w:rsidRPr="00E726A0">
              <w:rPr>
                <w:rFonts w:ascii="Times New Roman" w:hAnsi="Times New Roman" w:cs="Times New Roman"/>
              </w:rPr>
              <w:t>norgestrel</w:t>
            </w:r>
            <w:proofErr w:type="spellEnd"/>
            <w:r w:rsidRPr="00E726A0">
              <w:rPr>
                <w:rFonts w:ascii="Times New Roman" w:hAnsi="Times New Roman" w:cs="Times New Roman"/>
              </w:rPr>
              <w:t xml:space="preserve"> or its excipients</w:t>
            </w:r>
          </w:p>
          <w:p w14:paraId="6B4F4B47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Current acute liver disease and/or benign liver tumors</w:t>
            </w:r>
          </w:p>
          <w:p w14:paraId="5C07E5D7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Have vaginal or cervical infection including clinical evidence of bacterial vaginosis</w:t>
            </w:r>
          </w:p>
          <w:p w14:paraId="36095D78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</w:rPr>
            </w:pPr>
            <w:r w:rsidRPr="00E726A0">
              <w:rPr>
                <w:rFonts w:ascii="Times New Roman" w:hAnsi="Times New Roman" w:cs="Times New Roman"/>
              </w:rPr>
              <w:t>Evidence of abnormal cervical lesion</w:t>
            </w:r>
          </w:p>
          <w:p w14:paraId="2053A1CF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 xml:space="preserve">History of excisional or ablative treatment procedure on cervix </w:t>
            </w:r>
          </w:p>
          <w:p w14:paraId="4373342D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Undiagnosed abnormal uterine bleeding</w:t>
            </w:r>
          </w:p>
          <w:p w14:paraId="35A5821B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Prior malabsorptive-type bariatric surgery</w:t>
            </w:r>
          </w:p>
          <w:p w14:paraId="297D24E5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lastRenderedPageBreak/>
              <w:t>Known or suspected alcoholism or illicit drug abuse</w:t>
            </w:r>
          </w:p>
          <w:p w14:paraId="40FD2BED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Use of any hormonal contraception or IUD other than the study medication during the study (including emergency contraception)</w:t>
            </w:r>
          </w:p>
          <w:p w14:paraId="4B8AE88E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Use of any medications that can interfere with the metabolism of progestin-based contraceptives (</w:t>
            </w:r>
            <w:proofErr w:type="spellStart"/>
            <w:r w:rsidRPr="00E726A0">
              <w:rPr>
                <w:rFonts w:ascii="Times New Roman" w:hAnsi="Times New Roman" w:cs="Times New Roman"/>
              </w:rPr>
              <w:t>e.g</w:t>
            </w:r>
            <w:proofErr w:type="spellEnd"/>
            <w:r w:rsidRPr="00E726A0">
              <w:rPr>
                <w:rFonts w:ascii="Times New Roman" w:hAnsi="Times New Roman" w:cs="Times New Roman"/>
              </w:rPr>
              <w:t xml:space="preserve"> CYP3A4 enzymes inducers or inhibitors, </w:t>
            </w:r>
            <w:proofErr w:type="spellStart"/>
            <w:r w:rsidRPr="00E726A0">
              <w:rPr>
                <w:rFonts w:ascii="Times New Roman" w:hAnsi="Times New Roman" w:cs="Times New Roman"/>
              </w:rPr>
              <w:t>etc</w:t>
            </w:r>
            <w:proofErr w:type="spellEnd"/>
            <w:r w:rsidRPr="00E726A0">
              <w:rPr>
                <w:rFonts w:ascii="Times New Roman" w:hAnsi="Times New Roman" w:cs="Times New Roman"/>
              </w:rPr>
              <w:t>)</w:t>
            </w:r>
          </w:p>
          <w:p w14:paraId="2B08780A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Unstable diabetes mellitus</w:t>
            </w:r>
          </w:p>
          <w:p w14:paraId="7EF1D30C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Current participation in any other trial of an investigational medicine or participation in the past two months (or within 5 elimination half-lives for chemical entities or 2 elimination half-lives for antibodies, whichever is the longer) before screening</w:t>
            </w:r>
          </w:p>
          <w:p w14:paraId="1E3A7523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Abnormalities in laboratory results or TVUS performed at screening visit recognized as clinically significant by the investigator</w:t>
            </w:r>
          </w:p>
          <w:p w14:paraId="43AC8A45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Conditions not suitable for frequent TVUS examinations</w:t>
            </w:r>
          </w:p>
          <w:p w14:paraId="4D4148A4" w14:textId="77777777" w:rsidR="00E726A0" w:rsidRPr="00E726A0" w:rsidRDefault="00E726A0" w:rsidP="00E726A0">
            <w:pPr>
              <w:numPr>
                <w:ilvl w:val="0"/>
                <w:numId w:val="3"/>
              </w:numPr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</w:rPr>
            </w:pPr>
            <w:r w:rsidRPr="00E726A0">
              <w:rPr>
                <w:rFonts w:ascii="Times New Roman" w:hAnsi="Times New Roman" w:cs="Times New Roman"/>
              </w:rPr>
              <w:t>In custody or submitted to an institution due to a judicial order</w:t>
            </w:r>
          </w:p>
          <w:p w14:paraId="5C8C91AB" w14:textId="77777777" w:rsidR="00E726A0" w:rsidRPr="00E726A0" w:rsidRDefault="00E726A0" w:rsidP="00E726A0">
            <w:pPr>
              <w:numPr>
                <w:ilvl w:val="0"/>
                <w:numId w:val="3"/>
              </w:numPr>
              <w:contextualSpacing/>
              <w:rPr>
                <w:b/>
              </w:rPr>
            </w:pPr>
            <w:r w:rsidRPr="00E726A0">
              <w:rPr>
                <w:rFonts w:ascii="Times New Roman" w:hAnsi="Times New Roman" w:cs="Times New Roman"/>
              </w:rPr>
              <w:t>Relative or household member of the investigator's or sponsor's staff</w:t>
            </w:r>
          </w:p>
        </w:tc>
      </w:tr>
    </w:tbl>
    <w:p w14:paraId="529A2E5A" w14:textId="201D6229" w:rsidR="00E726A0" w:rsidRDefault="00E726A0">
      <w:pPr>
        <w:rPr>
          <w:b/>
        </w:rPr>
      </w:pPr>
    </w:p>
    <w:p w14:paraId="43A335DB" w14:textId="77777777" w:rsidR="00B71132" w:rsidRPr="00B71132" w:rsidRDefault="00B71132" w:rsidP="00B71132">
      <w:pPr>
        <w:rPr>
          <w:b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71132" w:rsidRPr="00B71132" w14:paraId="66AB531A" w14:textId="77777777" w:rsidTr="00FF63D5">
        <w:tc>
          <w:tcPr>
            <w:tcW w:w="9350" w:type="dxa"/>
          </w:tcPr>
          <w:p w14:paraId="6755EE7E" w14:textId="5DC07AB2" w:rsidR="00B71132" w:rsidRPr="00B71132" w:rsidRDefault="00B71132" w:rsidP="00B71132">
            <w:pPr>
              <w:rPr>
                <w:rFonts w:ascii="Times New Roman" w:hAnsi="Times New Roman" w:cs="Times New Roman"/>
                <w:b/>
              </w:rPr>
            </w:pPr>
            <w:r w:rsidRPr="00B71132">
              <w:rPr>
                <w:rFonts w:ascii="Times New Roman" w:hAnsi="Times New Roman" w:cs="Times New Roman"/>
                <w:b/>
              </w:rPr>
              <w:t xml:space="preserve">Box </w:t>
            </w:r>
            <w:r w:rsidR="00861753">
              <w:rPr>
                <w:rFonts w:ascii="Times New Roman" w:hAnsi="Times New Roman" w:cs="Times New Roman"/>
                <w:b/>
              </w:rPr>
              <w:t>S</w:t>
            </w:r>
            <w:r w:rsidRPr="00B71132">
              <w:rPr>
                <w:rFonts w:ascii="Times New Roman" w:hAnsi="Times New Roman" w:cs="Times New Roman"/>
                <w:b/>
              </w:rPr>
              <w:t>3 Cervical mucus scoring</w:t>
            </w:r>
          </w:p>
        </w:tc>
      </w:tr>
      <w:tr w:rsidR="00B71132" w:rsidRPr="00B71132" w14:paraId="77F54F44" w14:textId="77777777" w:rsidTr="00FF63D5">
        <w:tc>
          <w:tcPr>
            <w:tcW w:w="9350" w:type="dxa"/>
          </w:tcPr>
          <w:p w14:paraId="55A00BE6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Volume not assessed</w:t>
            </w:r>
          </w:p>
        </w:tc>
      </w:tr>
      <w:tr w:rsidR="00B71132" w:rsidRPr="00B71132" w14:paraId="44FC8729" w14:textId="77777777" w:rsidTr="00FF63D5">
        <w:tc>
          <w:tcPr>
            <w:tcW w:w="9350" w:type="dxa"/>
          </w:tcPr>
          <w:p w14:paraId="18EEE64E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Viscosity</w:t>
            </w:r>
          </w:p>
          <w:p w14:paraId="200608E4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0 = thick, highly viscous, premenstrual mucus</w:t>
            </w:r>
          </w:p>
          <w:p w14:paraId="228FE267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1 = mucus of intermediate viscosity</w:t>
            </w:r>
          </w:p>
          <w:p w14:paraId="04ED5F84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2 = mildly viscous mucus</w:t>
            </w:r>
          </w:p>
          <w:p w14:paraId="2175F31E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3 = watery, minimally viscous, mid-cycle (preovulatory) mucus</w:t>
            </w:r>
          </w:p>
        </w:tc>
      </w:tr>
      <w:tr w:rsidR="00B71132" w:rsidRPr="00B71132" w14:paraId="10E2FF0B" w14:textId="77777777" w:rsidTr="00FF63D5">
        <w:tc>
          <w:tcPr>
            <w:tcW w:w="9350" w:type="dxa"/>
          </w:tcPr>
          <w:p w14:paraId="26DA11C1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proofErr w:type="spellStart"/>
            <w:r w:rsidRPr="00B71132">
              <w:rPr>
                <w:rFonts w:ascii="Times New Roman" w:hAnsi="Times New Roman" w:cs="Times New Roman"/>
              </w:rPr>
              <w:t>Spinnbarkeit</w:t>
            </w:r>
            <w:proofErr w:type="spellEnd"/>
          </w:p>
          <w:p w14:paraId="16E7D522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0 = &lt;1 cm</w:t>
            </w:r>
          </w:p>
          <w:p w14:paraId="56E83FC8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1 = 1–4 cm</w:t>
            </w:r>
          </w:p>
          <w:p w14:paraId="26E3D1F8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2 = 5–8 cm</w:t>
            </w:r>
          </w:p>
          <w:p w14:paraId="0CFAE9AB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3 = 9 cm or more</w:t>
            </w:r>
          </w:p>
        </w:tc>
      </w:tr>
      <w:tr w:rsidR="00B71132" w:rsidRPr="00B71132" w14:paraId="2BBB7CAD" w14:textId="77777777" w:rsidTr="00FF63D5">
        <w:tc>
          <w:tcPr>
            <w:tcW w:w="9350" w:type="dxa"/>
          </w:tcPr>
          <w:p w14:paraId="6F5F0C21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Cellularity</w:t>
            </w:r>
          </w:p>
          <w:p w14:paraId="2C61449A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 xml:space="preserve">0 = &gt;20 cells per high powered field (HPF) or &gt;1000 cells per </w:t>
            </w:r>
            <w:proofErr w:type="spellStart"/>
            <w:r w:rsidRPr="00B71132">
              <w:rPr>
                <w:rFonts w:ascii="Times New Roman" w:hAnsi="Times New Roman" w:cs="Times New Roman"/>
              </w:rPr>
              <w:t>μL</w:t>
            </w:r>
            <w:proofErr w:type="spellEnd"/>
          </w:p>
          <w:p w14:paraId="2A91901A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 xml:space="preserve">1 = 11–20 cells per HPF or 501–1000 cells per </w:t>
            </w:r>
            <w:proofErr w:type="spellStart"/>
            <w:r w:rsidRPr="00B71132">
              <w:rPr>
                <w:rFonts w:ascii="Times New Roman" w:hAnsi="Times New Roman" w:cs="Times New Roman"/>
              </w:rPr>
              <w:t>μL</w:t>
            </w:r>
            <w:proofErr w:type="spellEnd"/>
          </w:p>
          <w:p w14:paraId="2D520C37" w14:textId="77777777" w:rsidR="00B71132" w:rsidRPr="00B71132" w:rsidRDefault="00B71132" w:rsidP="00B7113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 xml:space="preserve">2 = 1–10 cells per HPF or 1–500 cells per </w:t>
            </w:r>
            <w:proofErr w:type="spellStart"/>
            <w:r w:rsidRPr="00B71132">
              <w:rPr>
                <w:rFonts w:ascii="Times New Roman" w:hAnsi="Times New Roman" w:cs="Times New Roman"/>
              </w:rPr>
              <w:t>μL</w:t>
            </w:r>
            <w:proofErr w:type="spellEnd"/>
          </w:p>
          <w:p w14:paraId="3FAB5A7E" w14:textId="77777777" w:rsidR="00B71132" w:rsidRPr="00B71132" w:rsidRDefault="00B71132" w:rsidP="00B71132">
            <w:pPr>
              <w:rPr>
                <w:rFonts w:ascii="Times New Roman" w:hAnsi="Times New Roman" w:cs="Times New Roman"/>
              </w:rPr>
            </w:pPr>
            <w:r w:rsidRPr="00B71132">
              <w:rPr>
                <w:rFonts w:ascii="Times New Roman" w:hAnsi="Times New Roman" w:cs="Times New Roman"/>
              </w:rPr>
              <w:t>3 = 0 cells</w:t>
            </w:r>
          </w:p>
        </w:tc>
      </w:tr>
    </w:tbl>
    <w:p w14:paraId="224B73B9" w14:textId="77777777" w:rsidR="00B71132" w:rsidRPr="00E726A0" w:rsidRDefault="00B71132" w:rsidP="00B71132">
      <w:pPr>
        <w:rPr>
          <w:b/>
        </w:rPr>
      </w:pPr>
    </w:p>
    <w:sectPr w:rsidR="00B71132" w:rsidRPr="00E726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55DAC" w14:textId="77777777" w:rsidR="00C7265B" w:rsidRDefault="00C7265B" w:rsidP="00BF6A4D">
      <w:pPr>
        <w:spacing w:after="0" w:line="240" w:lineRule="auto"/>
      </w:pPr>
      <w:r>
        <w:separator/>
      </w:r>
    </w:p>
  </w:endnote>
  <w:endnote w:type="continuationSeparator" w:id="0">
    <w:p w14:paraId="2DAD5732" w14:textId="77777777" w:rsidR="00C7265B" w:rsidRDefault="00C7265B" w:rsidP="00BF6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CBED31" w14:textId="77777777" w:rsidR="00C7265B" w:rsidRDefault="00C7265B" w:rsidP="00BF6A4D">
      <w:pPr>
        <w:spacing w:after="0" w:line="240" w:lineRule="auto"/>
      </w:pPr>
      <w:r>
        <w:separator/>
      </w:r>
    </w:p>
  </w:footnote>
  <w:footnote w:type="continuationSeparator" w:id="0">
    <w:p w14:paraId="543CBC46" w14:textId="77777777" w:rsidR="00C7265B" w:rsidRDefault="00C7265B" w:rsidP="00BF6A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E11295"/>
    <w:multiLevelType w:val="hybridMultilevel"/>
    <w:tmpl w:val="2D2411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881C98"/>
    <w:multiLevelType w:val="hybridMultilevel"/>
    <w:tmpl w:val="44444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B2153A"/>
    <w:multiLevelType w:val="hybridMultilevel"/>
    <w:tmpl w:val="A2F4F138"/>
    <w:lvl w:ilvl="0" w:tplc="12B8841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26A0"/>
    <w:rsid w:val="00180896"/>
    <w:rsid w:val="002505A2"/>
    <w:rsid w:val="0035158D"/>
    <w:rsid w:val="00457E01"/>
    <w:rsid w:val="004E4F05"/>
    <w:rsid w:val="00600E29"/>
    <w:rsid w:val="00625A51"/>
    <w:rsid w:val="00792EA0"/>
    <w:rsid w:val="007A6D10"/>
    <w:rsid w:val="008546A1"/>
    <w:rsid w:val="00861753"/>
    <w:rsid w:val="00A0301A"/>
    <w:rsid w:val="00A3232C"/>
    <w:rsid w:val="00A62509"/>
    <w:rsid w:val="00A67E5C"/>
    <w:rsid w:val="00B71132"/>
    <w:rsid w:val="00B91F62"/>
    <w:rsid w:val="00BF6A4D"/>
    <w:rsid w:val="00C16898"/>
    <w:rsid w:val="00C7265B"/>
    <w:rsid w:val="00CC2B6F"/>
    <w:rsid w:val="00DC2FD0"/>
    <w:rsid w:val="00DD5BEF"/>
    <w:rsid w:val="00E11D50"/>
    <w:rsid w:val="00E30E0A"/>
    <w:rsid w:val="00E72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984E7"/>
  <w15:chartTrackingRefBased/>
  <w15:docId w15:val="{BA590A15-FECB-46CD-BDFA-BBB4ECF2D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72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6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6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6A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72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726A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1">
    <w:name w:val="Table Grid1"/>
    <w:basedOn w:val="TableNormal"/>
    <w:next w:val="TableGrid"/>
    <w:uiPriority w:val="39"/>
    <w:rsid w:val="00E726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726A0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B711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6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A4D"/>
  </w:style>
  <w:style w:type="paragraph" w:styleId="Footer">
    <w:name w:val="footer"/>
    <w:basedOn w:val="Normal"/>
    <w:link w:val="FooterChar"/>
    <w:uiPriority w:val="99"/>
    <w:unhideWhenUsed/>
    <w:rsid w:val="00BF6A4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A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haredContentType xmlns="Microsoft.SharePoint.Taxonomy.ContentTypeSync" SourceId="40fbf676-c8bd-489b-a932-253396b7a298" ContentTypeId="0x0101004E4A7ADF4BDB9F4495795048DBA1CD53010703" PreviousValue="false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Label xmlns="fe4fc180-cf91-41ad-adaa-5da1168c1af4"/>
    <h147bcb80462424596925e0b9a0c7015 xmlns="fe4fc180-cf91-41ad-adaa-5da1168c1af4">
      <Terms xmlns="http://schemas.microsoft.com/office/infopath/2007/PartnerControls">
        <TermInfo xmlns="http://schemas.microsoft.com/office/infopath/2007/PartnerControls">
          <TermName xmlns="http://schemas.microsoft.com/office/infopath/2007/PartnerControls">Frieda</TermName>
          <TermId xmlns="http://schemas.microsoft.com/office/infopath/2007/PartnerControls">6ca7a02f-2caa-4589-a314-301de2ea585c</TermId>
        </TermInfo>
      </Terms>
    </h147bcb80462424596925e0b9a0c7015>
    <i661c4407a954b3b9618c96b9d3516e5 xmlns="fe4fc180-cf91-41ad-adaa-5da1168c1af4">
      <Terms xmlns="http://schemas.microsoft.com/office/infopath/2007/PartnerControls"/>
    </i661c4407a954b3b9618c96b9d3516e5>
    <jb99afde2f8f4cbca279ba3e43f32e32 xmlns="fe4fc180-cf91-41ad-adaa-5da1168c1af4">
      <Terms xmlns="http://schemas.microsoft.com/office/infopath/2007/PartnerControls">
        <TermInfo xmlns="http://schemas.microsoft.com/office/infopath/2007/PartnerControls">
          <TermName xmlns="http://schemas.microsoft.com/office/infopath/2007/PartnerControls">Clinical</TermName>
          <TermId xmlns="http://schemas.microsoft.com/office/infopath/2007/PartnerControls">4bcab0dc-f0ed-4336-a3b3-a084a7281ed0</TermId>
        </TermInfo>
      </Terms>
    </jb99afde2f8f4cbca279ba3e43f32e32>
    <hbe8d0e5153a471c827d508a0e52b244 xmlns="fe4fc180-cf91-41ad-adaa-5da1168c1af4">
      <Terms xmlns="http://schemas.microsoft.com/office/infopath/2007/PartnerControls"/>
    </hbe8d0e5153a471c827d508a0e52b244>
    <TaxCatchAll xmlns="fe4fc180-cf91-41ad-adaa-5da1168c1af4">
      <Value>7</Value>
      <Value>21</Value>
    </TaxCatchAl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HRA.Docs.Products.Clinical.Study" ma:contentTypeID="0x0101004E4A7ADF4BDB9F4495795048DBA1CD530107030064116024A15B164EBED0525494A15BC5" ma:contentTypeVersion="5" ma:contentTypeDescription="Create a new document." ma:contentTypeScope="" ma:versionID="c2e4e13ead0685ca83f0f735c588ab3b">
  <xsd:schema xmlns:xsd="http://www.w3.org/2001/XMLSchema" xmlns:xs="http://www.w3.org/2001/XMLSchema" xmlns:p="http://schemas.microsoft.com/office/2006/metadata/properties" xmlns:ns2="fe4fc180-cf91-41ad-adaa-5da1168c1af4" targetNamespace="http://schemas.microsoft.com/office/2006/metadata/properties" ma:root="true" ma:fieldsID="ba958ab6d822e5217734715595077b2f" ns2:_="">
    <xsd:import namespace="fe4fc180-cf91-41ad-adaa-5da1168c1af4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2:TaxCatchAllLabel" minOccurs="0"/>
                <xsd:element ref="ns2:i661c4407a954b3b9618c96b9d3516e5" minOccurs="0"/>
                <xsd:element ref="ns2:h147bcb80462424596925e0b9a0c7015" minOccurs="0"/>
                <xsd:element ref="ns2:jb99afde2f8f4cbca279ba3e43f32e32" minOccurs="0"/>
                <xsd:element ref="ns2:hbe8d0e5153a471c827d508a0e52b244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e4fc180-cf91-41ad-adaa-5da1168c1af4" elementFormDefault="qualified">
    <xsd:import namespace="http://schemas.microsoft.com/office/2006/documentManagement/types"/>
    <xsd:import namespace="http://schemas.microsoft.com/office/infopath/2007/PartnerControls"/>
    <xsd:element name="TaxCatchAll" ma:index="8" nillable="true" ma:displayName="Colonne Attraper tout de Taxonomie" ma:hidden="true" ma:list="{f4fbd301-af51-4669-b87e-cf2dc925de9c}" ma:internalName="TaxCatchAll" ma:readOnly="false" ma:showField="CatchAllData" ma:web="7a6d1dee-2f72-4b1e-bff7-825f29fe82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9" nillable="true" ma:displayName="Colonne Attraper tout de Taxonomie1" ma:hidden="true" ma:list="{f4fbd301-af51-4669-b87e-cf2dc925de9c}" ma:internalName="TaxCatchAllLabel" ma:readOnly="false" ma:showField="CatchAllDataLabel" ma:web="7a6d1dee-2f72-4b1e-bff7-825f29fe82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i661c4407a954b3b9618c96b9d3516e5" ma:index="10" nillable="true" ma:taxonomy="true" ma:internalName="i661c4407a954b3b9618c96b9d3516e5" ma:taxonomyFieldName="HRA_DocType" ma:displayName="Document Type" ma:fieldId="{2661c440-7a95-4b3b-9618-c96b9d3516e5}" ma:sspId="40fbf676-c8bd-489b-a932-253396b7a298" ma:termSetId="1e8d1e09-4575-409c-83ca-128534f17030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147bcb80462424596925e0b9a0c7015" ma:index="12" ma:taxonomy="true" ma:internalName="h147bcb80462424596925e0b9a0c7015" ma:taxonomyFieldName="HRA_ProjectProduct" ma:displayName="Project/Product" ma:readOnly="false" ma:default="21;#Frieda|6ca7a02f-2caa-4589-a314-301de2ea585c" ma:fieldId="{1147bcb8-0462-4245-9692-5e0b9a0c7015}" ma:sspId="40fbf676-c8bd-489b-a932-253396b7a298" ma:termSetId="43c3ae59-e3ac-4d85-bc81-e7e6e059321d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jb99afde2f8f4cbca279ba3e43f32e32" ma:index="14" ma:taxonomy="true" ma:internalName="jb99afde2f8f4cbca279ba3e43f32e32" ma:taxonomyFieldName="HRA_ProjProd_Department" ma:displayName="HRA Department" ma:readOnly="false" ma:default="7;#Clinical|4bcab0dc-f0ed-4336-a3b3-a084a7281ed0" ma:fieldId="{3b99afde-2f8f-4cbc-a279-ba3e43f32e32}" ma:sspId="40fbf676-c8bd-489b-a932-253396b7a298" ma:termSetId="9d1a28b2-4f1b-4d87-a6f8-fce866eeaaee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be8d0e5153a471c827d508a0e52b244" ma:index="16" nillable="true" ma:taxonomy="true" ma:internalName="hbe8d0e5153a471c827d508a0e52b244" ma:taxonomyFieldName="HRA_ProjProd_ClinicalKeywords" ma:displayName="Clinical Keywords" ma:fieldId="{1be8d0e5-153a-471c-827d-508a0e52b244}" ma:taxonomyMulti="true" ma:sspId="40fbf676-c8bd-489b-a932-253396b7a298" ma:termSetId="83109de5-390d-4801-93f9-edb4584cdd2f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E3CDC4A-8F69-4B6B-9E39-762133139A40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15591C6F-C246-40F0-B80A-2D3BA0BD91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C46175-9D38-493D-90D1-3C751F865341}">
  <ds:schemaRefs>
    <ds:schemaRef ds:uri="http://schemas.microsoft.com/office/2006/metadata/properties"/>
    <ds:schemaRef ds:uri="http://schemas.microsoft.com/office/infopath/2007/PartnerControls"/>
    <ds:schemaRef ds:uri="fe4fc180-cf91-41ad-adaa-5da1168c1af4"/>
  </ds:schemaRefs>
</ds:datastoreItem>
</file>

<file path=customXml/itemProps4.xml><?xml version="1.0" encoding="utf-8"?>
<ds:datastoreItem xmlns:ds="http://schemas.openxmlformats.org/officeDocument/2006/customXml" ds:itemID="{E0E2C3CB-2838-4A2C-AB18-FD095E55B7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e4fc180-cf91-41ad-adaa-5da1168c1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34</Words>
  <Characters>3044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OHSU</Company>
  <LinksUpToDate>false</LinksUpToDate>
  <CharactersWithSpaces>3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Edelman</dc:creator>
  <cp:keywords/>
  <dc:description/>
  <cp:lastModifiedBy>Copyediting</cp:lastModifiedBy>
  <cp:revision>2</cp:revision>
  <dcterms:created xsi:type="dcterms:W3CDTF">2021-06-02T16:31:00Z</dcterms:created>
  <dcterms:modified xsi:type="dcterms:W3CDTF">2021-06-0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RA_ProjectProduct">
    <vt:lpwstr>21;#Frieda|6ca7a02f-2caa-4589-a314-301de2ea585c</vt:lpwstr>
  </property>
  <property fmtid="{D5CDD505-2E9C-101B-9397-08002B2CF9AE}" pid="3" name="ContentTypeId">
    <vt:lpwstr>0x0101004E4A7ADF4BDB9F4495795048DBA1CD530107030064116024A15B164EBED0525494A15BC5</vt:lpwstr>
  </property>
  <property fmtid="{D5CDD505-2E9C-101B-9397-08002B2CF9AE}" pid="4" name="HRA_ProjProd_Department">
    <vt:lpwstr>7;#Clinical|4bcab0dc-f0ed-4336-a3b3-a084a7281ed0</vt:lpwstr>
  </property>
  <property fmtid="{D5CDD505-2E9C-101B-9397-08002B2CF9AE}" pid="5" name="HRA_ProjProd_ClinicalKeywords">
    <vt:lpwstr/>
  </property>
  <property fmtid="{D5CDD505-2E9C-101B-9397-08002B2CF9AE}" pid="6" name="HRA_DocType">
    <vt:lpwstr/>
  </property>
</Properties>
</file>